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39F" w:rsidRDefault="0082002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3  Cancer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ypes and associated subtypes and cell line names covered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bDEM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3.0</w:t>
      </w:r>
    </w:p>
    <w:tbl>
      <w:tblPr>
        <w:tblW w:w="8160" w:type="dxa"/>
        <w:tblLayout w:type="fixed"/>
        <w:tblLook w:val="04A0" w:firstRow="1" w:lastRow="0" w:firstColumn="1" w:lastColumn="0" w:noHBand="0" w:noVBand="1"/>
      </w:tblPr>
      <w:tblGrid>
        <w:gridCol w:w="2700"/>
        <w:gridCol w:w="3740"/>
        <w:gridCol w:w="1720"/>
      </w:tblGrid>
      <w:tr w:rsidR="002A039F" w:rsidTr="00820029">
        <w:trPr>
          <w:trHeight w:val="320"/>
        </w:trPr>
        <w:tc>
          <w:tcPr>
            <w:tcW w:w="270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A039F" w:rsidRPr="00820029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00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ance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8200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pe</w:t>
            </w:r>
          </w:p>
        </w:tc>
        <w:tc>
          <w:tcPr>
            <w:tcW w:w="374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A039F" w:rsidRPr="00820029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00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ance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8200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btypes</w:t>
            </w:r>
          </w:p>
        </w:tc>
        <w:tc>
          <w:tcPr>
            <w:tcW w:w="172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A039F" w:rsidRPr="00820029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00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el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 w:rsidRPr="008200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e</w:t>
            </w: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enocortical cancer</w:t>
            </w:r>
          </w:p>
        </w:tc>
        <w:tc>
          <w:tcPr>
            <w:tcW w:w="374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9E3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enocortical carcinoma</w:t>
            </w:r>
          </w:p>
        </w:tc>
        <w:tc>
          <w:tcPr>
            <w:tcW w:w="172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5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iary tract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9E3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langiocarcinoma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langiocellular</w:t>
            </w:r>
            <w:proofErr w:type="spellEnd"/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tal cholangio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dder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9E3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dder urothelial 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130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in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9E3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dulloblast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oblast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ingioma, Schwannoma tumor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aplastic astrocyt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oblastoma multiforme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instem glioma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rocyt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ocytic astrocyt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156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st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R positive, ER negative, Luminal A, Luminal B, HER2+, Basal-like, Normal-like, PR positive, PR negative, </w:t>
            </w:r>
            <w:r w:rsidR="009E3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vasive ductal carcinoma, </w:t>
            </w:r>
            <w:r w:rsidR="009E3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ple negative, </w:t>
            </w:r>
            <w:r w:rsidR="009E3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vasive lobular carcinoma, </w:t>
            </w:r>
            <w:r w:rsidR="009E3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uamous cell breast carcinoma, </w:t>
            </w:r>
            <w:r w:rsidR="009E3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tholytic variant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F-7, LCC9, LCC2, 67NR, 168FARN, 4TO7, 4T1</w:t>
            </w:r>
          </w:p>
        </w:tc>
      </w:tr>
      <w:tr w:rsidR="002A039F" w:rsidTr="00820029">
        <w:trPr>
          <w:trHeight w:val="5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vical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9E3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rvical adeno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vical squamous cell 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rdom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Pr="00820029" w:rsidRDefault="002A0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5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on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9E3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lonic adenomas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ulovillous</w:t>
            </w:r>
            <w:proofErr w:type="spellEnd"/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de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rrated ade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on adeno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W620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V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FHC</w:t>
            </w:r>
          </w:p>
        </w:tc>
      </w:tr>
      <w:tr w:rsidR="002A039F" w:rsidTr="00820029">
        <w:trPr>
          <w:trHeight w:val="5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orectal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uke A, Duke B, Duke C, </w:t>
            </w:r>
            <w:r w:rsidR="009E34E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orectal adeno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T116, DKO-1, Dks-8, DLD-1</w:t>
            </w: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ometrial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orpus endometrial 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78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phageal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rrett's carcinogenesis, </w:t>
            </w:r>
            <w:r w:rsidR="00023A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phageal squamous cell carcinomas, </w:t>
            </w:r>
            <w:r w:rsidR="00023A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phageal adeno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E19</w:t>
            </w: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bladder carcinom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Pr="00820029" w:rsidRDefault="002A0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5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ric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. Pylori positive gastric cancer, H. Pylori negative gastric cancer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rointestinal stromal tumo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Pr="00820029" w:rsidRDefault="002A0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78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d and neck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PV positive, HPV negative, </w:t>
            </w:r>
            <w:r w:rsidR="00023A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d and neck squamous cell 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l 27, H413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EP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Detroit 562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Du</w:t>
            </w:r>
            <w:proofErr w:type="spellEnd"/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angiom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023A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antile hemangi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atocellular carcinom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023A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patocellular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atoblast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G2</w:t>
            </w:r>
          </w:p>
        </w:tc>
      </w:tr>
      <w:tr w:rsidR="002A039F" w:rsidTr="00820029">
        <w:trPr>
          <w:trHeight w:val="130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ney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ilms tumor,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ar cell renal cell carcinoma,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illary renal cell carcinoma,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romophobe renal cell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Oncocytoma,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dney renal clear cell carcinoma,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ney chromophobe cancer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ynx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114C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yngeal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quamous cell 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18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kemi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 cell leukemia,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ute lymphocytic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ukemia,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ute myelogenous leukemia, B acute lymphoblastic leukemia, T acute lymphoblastic leukemia,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ute myelocytic leukemia,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ronic lymphocytic leukemia,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ronic myeloid leukemia,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sma cell leukemi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rkat</w:t>
            </w:r>
            <w:proofErr w:type="spellEnd"/>
          </w:p>
        </w:tc>
      </w:tr>
      <w:tr w:rsidR="002A039F" w:rsidTr="00820029">
        <w:trPr>
          <w:trHeight w:val="78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er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A4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trahepatic cholangio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mbined hepatocellular </w:t>
            </w:r>
            <w:r w:rsidR="00114C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langio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104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g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141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g squamous cell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g adenocarcin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ll cell lung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rge cell neuroendocrine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rge cell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-small cell lung cancer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46, LLC1</w:t>
            </w:r>
          </w:p>
        </w:tc>
      </w:tr>
      <w:tr w:rsidR="002A039F" w:rsidTr="00820029">
        <w:trPr>
          <w:trHeight w:val="31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mphom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 cell lymphoma, Burkitt's lymphoma, Splenic lymphoma, Gastric lymphoma, Lymphoblastoid, </w:t>
            </w:r>
            <w:r w:rsidR="001415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llicular cleaved </w:t>
            </w:r>
            <w:r w:rsidR="001415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mphoma, </w:t>
            </w:r>
            <w:r w:rsidR="001415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ffuse large B cell lymphoma, </w:t>
            </w:r>
            <w:r w:rsidR="001415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ltiple myeloma, B cell lymphoma of MALT type, B-cell non-Hodgkin lymphoma, Hodgkin lymphoma, myeloma, T-cell lymphoblastic lymphoma, </w:t>
            </w:r>
            <w:r w:rsidR="001415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mary central nervous system lymphomas, </w:t>
            </w:r>
            <w:r w:rsidR="001415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ffuse large B-cell lymphoma, MYC-dependent lymphoma, CD4+ T cell lymphomas, </w:t>
            </w:r>
            <w:r w:rsidR="001415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onic myelomonocytic leukemi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CI-Ly4, OCI-Ly7, OCI-Ly8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alw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Raji, Karpas-1718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HG-1125, H929</w:t>
            </w:r>
          </w:p>
        </w:tc>
      </w:tr>
      <w:tr w:rsidR="002A039F" w:rsidTr="00820029">
        <w:trPr>
          <w:trHeight w:val="78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anom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015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n cutaneous melanoma, </w:t>
            </w:r>
            <w:r w:rsidR="00756E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anoma brain metastasis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75, A375R, M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,M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, B16F0</w:t>
            </w:r>
          </w:p>
        </w:tc>
      </w:tr>
      <w:tr w:rsidR="002A039F" w:rsidTr="00820029">
        <w:trPr>
          <w:trHeight w:val="5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otheliom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141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ignant pleural mesotheli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fuse malignant peritoneal mesotheli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opharyngeal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Pr="00820029" w:rsidRDefault="002A0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endocrine neoplasi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Pr="00820029" w:rsidRDefault="002A0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l squamous cell carcinom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Pr="00820029" w:rsidRDefault="002A0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5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pharyngeal squamous cell carcinom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Pr="00820029" w:rsidRDefault="002A0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104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n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141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ar cell ovarian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gh-grade serous ovarian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lial ovarian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gh grade serous papillary ovarian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ous ovarian cancers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O180, SKOV3_ip1, SKOV3_TR, HEYA8, A2780</w:t>
            </w:r>
          </w:p>
        </w:tc>
      </w:tr>
      <w:tr w:rsidR="002A039F" w:rsidTr="00820029">
        <w:trPr>
          <w:trHeight w:val="104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creatic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141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creatic ductal adenocarcinoma, Solid-pseudopapillary neoplasm of pancrea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creatic adeno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a-2, S2-013, PANC-1, ASML</w:t>
            </w:r>
          </w:p>
        </w:tc>
      </w:tr>
      <w:tr w:rsidR="002A039F" w:rsidTr="00820029">
        <w:trPr>
          <w:trHeight w:val="5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tate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6C3F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ostate adeno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ration-resistant prostate cancer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inoblastom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Pr="00820029" w:rsidRDefault="002A0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78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coma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8200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ynovial sarcoma, </w:t>
            </w:r>
            <w:r w:rsidR="005F4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posarcoma, </w:t>
            </w:r>
            <w:r w:rsidR="005F4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eosarcoma, Kaposi's sarcoma, </w:t>
            </w:r>
            <w:r w:rsidR="005F4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abdomyosarcomas, </w:t>
            </w:r>
            <w:r w:rsidR="005F4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novial sarc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n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Pr="00820029" w:rsidRDefault="002A0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5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l intestinal neuroendocrine tumo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Pr="00820029" w:rsidRDefault="002A0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cular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756E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bookmarkStart w:id="0" w:name="_GoBack"/>
            <w:bookmarkEnd w:id="0"/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cular germ cell tumor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78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roid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3536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mary papillary thyroid carcinoma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dullary thyroid canc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illary thyroid carcinom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licular thyroid carcinoma</w:t>
            </w: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sil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A039F" w:rsidRPr="00820029" w:rsidRDefault="002A0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039F" w:rsidTr="00820029">
        <w:trPr>
          <w:trHeight w:val="320"/>
        </w:trPr>
        <w:tc>
          <w:tcPr>
            <w:tcW w:w="270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511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="008200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us cancer</w:t>
            </w:r>
          </w:p>
        </w:tc>
        <w:tc>
          <w:tcPr>
            <w:tcW w:w="374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A039F" w:rsidRDefault="002A03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2A039F" w:rsidRDefault="002A039F"/>
    <w:sectPr w:rsidR="002A0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12B"/>
    <w:rsid w:val="00015204"/>
    <w:rsid w:val="00023AC1"/>
    <w:rsid w:val="00114C71"/>
    <w:rsid w:val="001415A1"/>
    <w:rsid w:val="002A039F"/>
    <w:rsid w:val="0035367F"/>
    <w:rsid w:val="003B512B"/>
    <w:rsid w:val="00511BD9"/>
    <w:rsid w:val="005A4ED5"/>
    <w:rsid w:val="005F4DA1"/>
    <w:rsid w:val="006C3FBE"/>
    <w:rsid w:val="00756E6D"/>
    <w:rsid w:val="007961CD"/>
    <w:rsid w:val="00820029"/>
    <w:rsid w:val="0091054B"/>
    <w:rsid w:val="009A6B37"/>
    <w:rsid w:val="009E34EC"/>
    <w:rsid w:val="3A2C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74C4A"/>
  <w15:docId w15:val="{A08EA769-313D-4396-B4D4-571470C9B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2002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2002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zhen</dc:creator>
  <cp:lastModifiedBy>yangzhen</cp:lastModifiedBy>
  <cp:revision>14</cp:revision>
  <dcterms:created xsi:type="dcterms:W3CDTF">2022-02-10T08:39:00Z</dcterms:created>
  <dcterms:modified xsi:type="dcterms:W3CDTF">2022-05-19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